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4433" w:rsidRDefault="00EF2A75" w:rsidP="006911A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744433" w:rsidRDefault="00744433" w:rsidP="006911A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52E2" w:rsidRPr="001B57F6" w:rsidRDefault="007F7C49" w:rsidP="006911A3">
      <w:pPr>
        <w:jc w:val="both"/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 w:rsidR="000A3E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83DF3" w:rsidRPr="001B57F6">
        <w:rPr>
          <w:rFonts w:ascii="Times New Roman" w:eastAsia="TimesNewRoman" w:hAnsi="Times New Roman" w:cs="Times New Roman"/>
          <w:sz w:val="24"/>
          <w:szCs w:val="24"/>
        </w:rPr>
        <w:t xml:space="preserve">Survival of </w:t>
      </w:r>
      <w:r w:rsidR="00283DF3" w:rsidRPr="001B57F6">
        <w:rPr>
          <w:rFonts w:ascii="Times New Roman" w:eastAsia="TimesNewRoman" w:hAnsi="Times New Roman" w:cs="Times New Roman"/>
          <w:i/>
          <w:sz w:val="24"/>
          <w:szCs w:val="24"/>
        </w:rPr>
        <w:t>Culicoides</w:t>
      </w:r>
      <w:r w:rsidR="00283DF3" w:rsidRPr="001B57F6"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proofErr w:type="spellStart"/>
      <w:r w:rsidR="00283DF3" w:rsidRPr="001B57F6">
        <w:rPr>
          <w:rFonts w:ascii="Times New Roman" w:eastAsia="TimesNewRoman" w:hAnsi="Times New Roman" w:cs="Times New Roman"/>
          <w:sz w:val="24"/>
          <w:szCs w:val="24"/>
        </w:rPr>
        <w:t>spp</w:t>
      </w:r>
      <w:proofErr w:type="spellEnd"/>
      <w:r w:rsidR="00283DF3" w:rsidRPr="001B57F6">
        <w:rPr>
          <w:rFonts w:ascii="Times New Roman" w:eastAsia="TimesNewRoman" w:hAnsi="Times New Roman" w:cs="Times New Roman"/>
          <w:sz w:val="24"/>
          <w:szCs w:val="24"/>
        </w:rPr>
        <w:t xml:space="preserve"> engorged in human volunteer in the laboratory rearing condition over a 12 days period</w:t>
      </w:r>
      <w:r w:rsidR="004C23A7" w:rsidRPr="001B57F6">
        <w:rPr>
          <w:rFonts w:ascii="Times New Roman" w:eastAsia="TimesNewRoman" w:hAnsi="Times New Roman" w:cs="Times New Roman"/>
          <w:sz w:val="24"/>
          <w:szCs w:val="24"/>
        </w:rPr>
        <w:t xml:space="preserve"> (</w:t>
      </w:r>
      <w:r w:rsidR="00475FDF" w:rsidRPr="001B57F6">
        <w:rPr>
          <w:rFonts w:ascii="Times New Roman" w:eastAsia="TimesNewRoman" w:hAnsi="Times New Roman" w:cs="Times New Roman"/>
          <w:sz w:val="24"/>
          <w:szCs w:val="24"/>
        </w:rPr>
        <w:t xml:space="preserve">see </w:t>
      </w:r>
      <w:r w:rsidR="00EF2A75">
        <w:rPr>
          <w:rFonts w:ascii="Times New Roman" w:eastAsia="TimesNewRoman" w:hAnsi="Times New Roman" w:cs="Times New Roman"/>
          <w:sz w:val="24"/>
          <w:szCs w:val="24"/>
        </w:rPr>
        <w:t>F</w:t>
      </w:r>
      <w:r w:rsidR="00475FDF" w:rsidRPr="001B57F6">
        <w:rPr>
          <w:rFonts w:ascii="Times New Roman" w:eastAsia="TimesNewRoman" w:hAnsi="Times New Roman" w:cs="Times New Roman"/>
          <w:sz w:val="24"/>
          <w:szCs w:val="24"/>
        </w:rPr>
        <w:t>ig</w:t>
      </w:r>
      <w:r w:rsidR="00EF2A75">
        <w:rPr>
          <w:rFonts w:ascii="Times New Roman" w:eastAsia="TimesNewRoman" w:hAnsi="Times New Roman" w:cs="Times New Roman"/>
          <w:sz w:val="24"/>
          <w:szCs w:val="24"/>
        </w:rPr>
        <w:t>.</w:t>
      </w:r>
      <w:r w:rsidR="00475FDF" w:rsidRPr="001B57F6">
        <w:rPr>
          <w:rFonts w:ascii="Times New Roman" w:eastAsia="TimesNewRoman" w:hAnsi="Times New Roman" w:cs="Times New Roman"/>
          <w:sz w:val="24"/>
          <w:szCs w:val="24"/>
        </w:rPr>
        <w:t xml:space="preserve"> 3</w:t>
      </w:r>
      <w:r w:rsidR="004C23A7" w:rsidRPr="001B57F6">
        <w:rPr>
          <w:rFonts w:ascii="Times New Roman" w:eastAsia="TimesNewRoman" w:hAnsi="Times New Roman" w:cs="Times New Roman"/>
          <w:sz w:val="24"/>
          <w:szCs w:val="24"/>
        </w:rPr>
        <w:t>)</w:t>
      </w:r>
      <w:r w:rsidR="00283DF3" w:rsidRPr="001B57F6">
        <w:rPr>
          <w:rFonts w:ascii="Times New Roman" w:eastAsia="TimesNewRoman" w:hAnsi="Times New Roman" w:cs="Times New Roman"/>
          <w:sz w:val="24"/>
          <w:szCs w:val="24"/>
        </w:rPr>
        <w:t xml:space="preserve"> </w:t>
      </w:r>
    </w:p>
    <w:tbl>
      <w:tblPr>
        <w:tblW w:w="6200" w:type="dxa"/>
        <w:tblInd w:w="-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1300"/>
        <w:gridCol w:w="1520"/>
        <w:gridCol w:w="1460"/>
      </w:tblGrid>
      <w:tr w:rsidR="009252E2" w:rsidRPr="001B57F6" w:rsidTr="009252E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ay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252E2" w:rsidRPr="001B57F6" w:rsidRDefault="009252E2" w:rsidP="005861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Alive (</w:t>
            </w:r>
            <w:r w:rsidR="002A2C9B" w:rsidRPr="002A2C9B">
              <w:rPr>
                <w:rFonts w:ascii="Calibri" w:eastAsia="Times New Roman" w:hAnsi="Calibri" w:cs="Calibri"/>
                <w:b/>
                <w:bCs/>
                <w:i/>
                <w:color w:val="000000"/>
                <w:lang w:val="fr-FR" w:eastAsia="fr-FR"/>
              </w:rPr>
              <w:t>n</w:t>
            </w:r>
            <w:r w:rsidRPr="001B57F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Survival </w:t>
            </w:r>
            <w:r w:rsidR="00F248D9" w:rsidRPr="001B57F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(</w:t>
            </w:r>
            <w:r w:rsidRPr="001B57F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%</w:t>
            </w:r>
            <w:r w:rsidR="00F248D9" w:rsidRPr="001B57F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ead (N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1B57F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Mortality</w:t>
            </w:r>
            <w:proofErr w:type="spellEnd"/>
            <w:r w:rsidR="00F248D9" w:rsidRPr="001B57F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(</w:t>
            </w:r>
            <w:r w:rsidRPr="001B57F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%</w:t>
            </w:r>
            <w:r w:rsidR="00F248D9" w:rsidRPr="001B57F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)</w:t>
            </w:r>
          </w:p>
        </w:tc>
      </w:tr>
      <w:tr w:rsidR="009252E2" w:rsidRPr="001B57F6" w:rsidTr="009252E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</w:tr>
      <w:tr w:rsidR="009252E2" w:rsidRPr="001B57F6" w:rsidTr="009252E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93.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6.09</w:t>
            </w:r>
          </w:p>
        </w:tc>
      </w:tr>
      <w:tr w:rsidR="009252E2" w:rsidRPr="001B57F6" w:rsidTr="009252E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6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91.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8.14</w:t>
            </w:r>
          </w:p>
        </w:tc>
      </w:tr>
      <w:tr w:rsidR="009252E2" w:rsidRPr="001B57F6" w:rsidTr="009252E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88.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2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1.07</w:t>
            </w:r>
          </w:p>
        </w:tc>
      </w:tr>
      <w:tr w:rsidR="009252E2" w:rsidRPr="001B57F6" w:rsidTr="009252E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5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85.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26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4.45</w:t>
            </w:r>
          </w:p>
        </w:tc>
      </w:tr>
      <w:tr w:rsidR="009252E2" w:rsidRPr="001B57F6" w:rsidTr="009252E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4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80.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3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9.1</w:t>
            </w:r>
          </w:p>
        </w:tc>
      </w:tr>
      <w:tr w:rsidR="009252E2" w:rsidRPr="001B57F6" w:rsidTr="009252E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3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75.9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43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24.03</w:t>
            </w:r>
          </w:p>
        </w:tc>
      </w:tr>
      <w:tr w:rsidR="009252E2" w:rsidRPr="001B57F6" w:rsidTr="009252E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71.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5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28.63</w:t>
            </w:r>
          </w:p>
        </w:tc>
      </w:tr>
      <w:tr w:rsidR="009252E2" w:rsidRPr="001B57F6" w:rsidTr="009252E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65.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6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34.39</w:t>
            </w:r>
          </w:p>
        </w:tc>
      </w:tr>
      <w:tr w:rsidR="009252E2" w:rsidRPr="001B57F6" w:rsidTr="009252E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61.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6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38.54</w:t>
            </w:r>
          </w:p>
        </w:tc>
      </w:tr>
      <w:tr w:rsidR="009252E2" w:rsidRPr="001B57F6" w:rsidTr="009252E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56.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7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43.58</w:t>
            </w:r>
          </w:p>
        </w:tc>
      </w:tr>
      <w:tr w:rsidR="009252E2" w:rsidRPr="001B57F6" w:rsidTr="009252E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53.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8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2E2" w:rsidRPr="001B57F6" w:rsidRDefault="009252E2" w:rsidP="00925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46.51</w:t>
            </w:r>
          </w:p>
        </w:tc>
      </w:tr>
    </w:tbl>
    <w:p w:rsidR="009252E2" w:rsidRPr="001B57F6" w:rsidRDefault="009252E2"/>
    <w:p w:rsidR="00283DF3" w:rsidRPr="001B57F6" w:rsidRDefault="007F7C49" w:rsidP="006911A3">
      <w:pPr>
        <w:pStyle w:val="Caption"/>
        <w:jc w:val="both"/>
        <w:rPr>
          <w:b w:val="0"/>
          <w:i/>
        </w:rPr>
      </w:pPr>
      <w:r>
        <w:t>Table S2</w:t>
      </w:r>
      <w:r w:rsidR="00283DF3" w:rsidRPr="001B57F6">
        <w:t xml:space="preserve"> </w:t>
      </w:r>
      <w:r w:rsidR="00283DF3" w:rsidRPr="001B57F6">
        <w:rPr>
          <w:b w:val="0"/>
        </w:rPr>
        <w:t xml:space="preserve">Overall UV-light trap visiting cycle of </w:t>
      </w:r>
      <w:r w:rsidR="00283DF3" w:rsidRPr="001B57F6">
        <w:rPr>
          <w:b w:val="0"/>
          <w:i/>
        </w:rPr>
        <w:t>Culicoides</w:t>
      </w:r>
      <w:r w:rsidR="00283DF3" w:rsidRPr="001B57F6">
        <w:rPr>
          <w:b w:val="0"/>
        </w:rPr>
        <w:t xml:space="preserve"> </w:t>
      </w:r>
      <w:proofErr w:type="spellStart"/>
      <w:r w:rsidR="00283DF3" w:rsidRPr="001B57F6">
        <w:rPr>
          <w:b w:val="0"/>
        </w:rPr>
        <w:t>spp</w:t>
      </w:r>
      <w:proofErr w:type="spellEnd"/>
      <w:r w:rsidR="00283DF3" w:rsidRPr="001B57F6">
        <w:rPr>
          <w:b w:val="0"/>
        </w:rPr>
        <w:t xml:space="preserve"> of the </w:t>
      </w:r>
      <w:r w:rsidR="00CE6857" w:rsidRPr="001B57F6">
        <w:rPr>
          <w:b w:val="0"/>
        </w:rPr>
        <w:t>South-W</w:t>
      </w:r>
      <w:r w:rsidR="004D5BE4" w:rsidRPr="001B57F6">
        <w:rPr>
          <w:b w:val="0"/>
        </w:rPr>
        <w:t>est</w:t>
      </w:r>
      <w:r w:rsidR="00283DF3" w:rsidRPr="001B57F6">
        <w:rPr>
          <w:b w:val="0"/>
        </w:rPr>
        <w:t xml:space="preserve"> region </w:t>
      </w:r>
      <w:r w:rsidR="00475FDF" w:rsidRPr="001B57F6">
        <w:rPr>
          <w:b w:val="0"/>
        </w:rPr>
        <w:t xml:space="preserve">(see </w:t>
      </w:r>
      <w:r w:rsidR="00EF2A75">
        <w:rPr>
          <w:b w:val="0"/>
          <w:lang w:val="en-GB"/>
        </w:rPr>
        <w:t xml:space="preserve">Fig. </w:t>
      </w:r>
      <w:r w:rsidR="00475FDF" w:rsidRPr="001B57F6">
        <w:rPr>
          <w:b w:val="0"/>
        </w:rPr>
        <w:t>4)</w:t>
      </w:r>
    </w:p>
    <w:tbl>
      <w:tblPr>
        <w:tblW w:w="9978" w:type="dxa"/>
        <w:tblCellMar>
          <w:left w:w="70" w:type="dxa"/>
          <w:right w:w="70" w:type="dxa"/>
        </w:tblCellMar>
        <w:tblLook w:val="04A0"/>
      </w:tblPr>
      <w:tblGrid>
        <w:gridCol w:w="1620"/>
        <w:gridCol w:w="932"/>
        <w:gridCol w:w="1307"/>
        <w:gridCol w:w="1018"/>
        <w:gridCol w:w="874"/>
        <w:gridCol w:w="740"/>
        <w:gridCol w:w="1118"/>
        <w:gridCol w:w="640"/>
        <w:gridCol w:w="752"/>
        <w:gridCol w:w="977"/>
      </w:tblGrid>
      <w:tr w:rsidR="005861CF" w:rsidRPr="001B57F6" w:rsidTr="005861CF">
        <w:trPr>
          <w:trHeight w:val="315"/>
        </w:trPr>
        <w:tc>
          <w:tcPr>
            <w:tcW w:w="162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5861CF" w:rsidRPr="001B57F6" w:rsidRDefault="005861CF" w:rsidP="00D24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381" w:type="dxa"/>
            <w:gridSpan w:val="8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861CF" w:rsidRPr="001B57F6" w:rsidRDefault="005861CF" w:rsidP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pecies</w:t>
            </w:r>
            <w:proofErr w:type="spellEnd"/>
          </w:p>
        </w:tc>
        <w:tc>
          <w:tcPr>
            <w:tcW w:w="977" w:type="dxa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5861CF" w:rsidRPr="001B57F6" w:rsidRDefault="005861CF" w:rsidP="00D24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otal</w:t>
            </w:r>
          </w:p>
        </w:tc>
      </w:tr>
      <w:tr w:rsidR="005861CF" w:rsidRPr="001B57F6" w:rsidTr="00AE3669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Collec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</w:t>
            </w: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ours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bedfordi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inornatipenni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fulvithorax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grahami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imicol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kumbaensi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milnei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neavei</w:t>
            </w:r>
          </w:p>
        </w:tc>
        <w:tc>
          <w:tcPr>
            <w:tcW w:w="977" w:type="dxa"/>
            <w:vMerge/>
            <w:tcBorders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D24024" w:rsidRPr="001B57F6" w:rsidTr="00AE3669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06</w:t>
            </w:r>
          </w:p>
        </w:tc>
      </w:tr>
      <w:tr w:rsidR="00D24024" w:rsidRPr="001B57F6" w:rsidTr="00AE366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-7p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2</w:t>
            </w:r>
          </w:p>
        </w:tc>
      </w:tr>
      <w:tr w:rsidR="00D24024" w:rsidRPr="001B57F6" w:rsidTr="00AE366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-8p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6</w:t>
            </w:r>
          </w:p>
        </w:tc>
      </w:tr>
      <w:tr w:rsidR="00D24024" w:rsidRPr="001B57F6" w:rsidTr="00AE366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-9p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80</w:t>
            </w:r>
          </w:p>
        </w:tc>
      </w:tr>
      <w:tr w:rsidR="00D24024" w:rsidRPr="001B57F6" w:rsidTr="00AE366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-10p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65</w:t>
            </w:r>
          </w:p>
        </w:tc>
      </w:tr>
      <w:tr w:rsidR="00D24024" w:rsidRPr="001B57F6" w:rsidTr="00AE366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-11p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52</w:t>
            </w:r>
          </w:p>
        </w:tc>
      </w:tr>
      <w:tr w:rsidR="00D24024" w:rsidRPr="001B57F6" w:rsidTr="00AE366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-12p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16</w:t>
            </w:r>
          </w:p>
        </w:tc>
      </w:tr>
      <w:tr w:rsidR="00D24024" w:rsidRPr="001B57F6" w:rsidTr="00AE366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-1a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12</w:t>
            </w:r>
          </w:p>
        </w:tc>
      </w:tr>
      <w:tr w:rsidR="00D24024" w:rsidRPr="001B57F6" w:rsidTr="00AE366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-2a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85</w:t>
            </w:r>
          </w:p>
        </w:tc>
      </w:tr>
      <w:tr w:rsidR="00D24024" w:rsidRPr="001B57F6" w:rsidTr="00AE366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3a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31</w:t>
            </w:r>
          </w:p>
        </w:tc>
      </w:tr>
      <w:tr w:rsidR="00D24024" w:rsidRPr="001B57F6" w:rsidTr="00AE366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4a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54</w:t>
            </w:r>
          </w:p>
        </w:tc>
      </w:tr>
      <w:tr w:rsidR="00D24024" w:rsidRPr="001B57F6" w:rsidTr="00AE3669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-5a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45</w:t>
            </w:r>
          </w:p>
        </w:tc>
      </w:tr>
      <w:tr w:rsidR="00D24024" w:rsidRPr="001B57F6" w:rsidTr="00AE3669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-6am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5</w:t>
            </w:r>
          </w:p>
        </w:tc>
      </w:tr>
      <w:tr w:rsidR="00D24024" w:rsidRPr="001B57F6" w:rsidTr="00AE3669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24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4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48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 w:rsidP="00AE36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15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28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211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1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024" w:rsidRPr="001B57F6" w:rsidRDefault="00D240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B57F6">
              <w:rPr>
                <w:rFonts w:ascii="Calibri" w:eastAsia="Times New Roman" w:hAnsi="Calibri" w:cs="Calibri"/>
                <w:color w:val="000000"/>
                <w:lang w:val="fr-FR" w:eastAsia="fr-FR"/>
              </w:rPr>
              <w:t>6889</w:t>
            </w:r>
          </w:p>
        </w:tc>
      </w:tr>
    </w:tbl>
    <w:p w:rsidR="00586CE9" w:rsidRPr="001B57F6" w:rsidRDefault="00586CE9" w:rsidP="00A064AF">
      <w:pPr>
        <w:rPr>
          <w:b/>
        </w:rPr>
      </w:pPr>
    </w:p>
    <w:p w:rsidR="00F37139" w:rsidRPr="001B57F6" w:rsidRDefault="00F37139"/>
    <w:p w:rsidR="0055350D" w:rsidRPr="001B57F6" w:rsidRDefault="0055350D"/>
    <w:p w:rsidR="0055350D" w:rsidRPr="001B57F6" w:rsidRDefault="0055350D"/>
    <w:p w:rsidR="0087616A" w:rsidRPr="001B57F6" w:rsidRDefault="0087616A"/>
    <w:p w:rsidR="0087616A" w:rsidRPr="001B57F6" w:rsidRDefault="0087616A"/>
    <w:p w:rsidR="00283DF3" w:rsidRPr="001B57F6" w:rsidRDefault="005F42CC" w:rsidP="006911A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2C3146">
        <w:rPr>
          <w:rFonts w:ascii="Times New Roman" w:hAnsi="Times New Roman" w:cs="Times New Roman"/>
          <w:b/>
          <w:sz w:val="24"/>
          <w:szCs w:val="24"/>
        </w:rPr>
        <w:t>3</w:t>
      </w:r>
      <w:r w:rsidR="00283DF3" w:rsidRPr="001B57F6">
        <w:t xml:space="preserve"> </w:t>
      </w:r>
      <w:r w:rsidR="00283DF3" w:rsidRPr="001B57F6">
        <w:rPr>
          <w:rFonts w:ascii="Times New Roman" w:hAnsi="Times New Roman" w:cs="Times New Roman"/>
          <w:sz w:val="24"/>
          <w:szCs w:val="24"/>
        </w:rPr>
        <w:t xml:space="preserve">UV-light trap visiting cycle of </w:t>
      </w:r>
      <w:r w:rsidR="00283DF3" w:rsidRPr="001B57F6">
        <w:rPr>
          <w:rFonts w:ascii="Times New Roman" w:hAnsi="Times New Roman" w:cs="Times New Roman"/>
          <w:i/>
          <w:sz w:val="24"/>
          <w:szCs w:val="24"/>
        </w:rPr>
        <w:t>Culicoides</w:t>
      </w:r>
      <w:r w:rsidR="00283DF3" w:rsidRPr="001B57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83DF3" w:rsidRPr="001B57F6">
        <w:rPr>
          <w:rFonts w:ascii="Times New Roman" w:hAnsi="Times New Roman" w:cs="Times New Roman"/>
          <w:sz w:val="24"/>
          <w:szCs w:val="24"/>
        </w:rPr>
        <w:t>spp</w:t>
      </w:r>
      <w:proofErr w:type="spellEnd"/>
      <w:r w:rsidR="00283DF3" w:rsidRPr="001B57F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283DF3" w:rsidRPr="001B57F6">
        <w:rPr>
          <w:rFonts w:ascii="Times New Roman" w:hAnsi="Times New Roman" w:cs="Times New Roman"/>
          <w:sz w:val="24"/>
          <w:szCs w:val="24"/>
        </w:rPr>
        <w:t>Bikoki</w:t>
      </w:r>
      <w:proofErr w:type="spellEnd"/>
      <w:r w:rsidR="00283DF3" w:rsidRPr="001B57F6">
        <w:rPr>
          <w:rFonts w:ascii="Times New Roman" w:hAnsi="Times New Roman" w:cs="Times New Roman"/>
          <w:sz w:val="24"/>
          <w:szCs w:val="24"/>
        </w:rPr>
        <w:t xml:space="preserve"> collection point in the South</w:t>
      </w:r>
      <w:r w:rsidR="00CE6857" w:rsidRPr="001B57F6">
        <w:rPr>
          <w:rFonts w:ascii="Times New Roman" w:hAnsi="Times New Roman" w:cs="Times New Roman"/>
          <w:sz w:val="24"/>
          <w:szCs w:val="24"/>
        </w:rPr>
        <w:t>-W</w:t>
      </w:r>
      <w:r w:rsidR="00283DF3" w:rsidRPr="001B57F6">
        <w:rPr>
          <w:rFonts w:ascii="Times New Roman" w:hAnsi="Times New Roman" w:cs="Times New Roman"/>
          <w:sz w:val="24"/>
          <w:szCs w:val="24"/>
        </w:rPr>
        <w:t xml:space="preserve">est region of Cameroon </w:t>
      </w:r>
      <w:r w:rsidR="00475FDF" w:rsidRPr="001B57F6">
        <w:rPr>
          <w:rFonts w:ascii="Times New Roman" w:hAnsi="Times New Roman" w:cs="Times New Roman"/>
          <w:sz w:val="24"/>
          <w:szCs w:val="24"/>
        </w:rPr>
        <w:t xml:space="preserve">(see </w:t>
      </w:r>
      <w:r w:rsidR="00EF2A75">
        <w:rPr>
          <w:rFonts w:ascii="Times New Roman" w:hAnsi="Times New Roman" w:cs="Times New Roman"/>
          <w:sz w:val="24"/>
          <w:szCs w:val="24"/>
        </w:rPr>
        <w:t>F</w:t>
      </w:r>
      <w:r w:rsidR="00475FDF" w:rsidRPr="001B57F6">
        <w:rPr>
          <w:rFonts w:ascii="Times New Roman" w:hAnsi="Times New Roman" w:cs="Times New Roman"/>
          <w:sz w:val="24"/>
          <w:szCs w:val="24"/>
        </w:rPr>
        <w:t>ig</w:t>
      </w:r>
      <w:r w:rsidR="00EF2A75">
        <w:rPr>
          <w:rFonts w:ascii="Times New Roman" w:hAnsi="Times New Roman" w:cs="Times New Roman"/>
          <w:sz w:val="24"/>
          <w:szCs w:val="24"/>
        </w:rPr>
        <w:t>.</w:t>
      </w:r>
      <w:r w:rsidR="00475FDF" w:rsidRPr="001B57F6">
        <w:rPr>
          <w:rFonts w:ascii="Times New Roman" w:hAnsi="Times New Roman" w:cs="Times New Roman"/>
          <w:sz w:val="24"/>
          <w:szCs w:val="24"/>
        </w:rPr>
        <w:t xml:space="preserve"> 5)</w:t>
      </w:r>
    </w:p>
    <w:tbl>
      <w:tblPr>
        <w:tblW w:w="9978" w:type="dxa"/>
        <w:tblCellMar>
          <w:left w:w="70" w:type="dxa"/>
          <w:right w:w="70" w:type="dxa"/>
        </w:tblCellMar>
        <w:tblLook w:val="04A0"/>
      </w:tblPr>
      <w:tblGrid>
        <w:gridCol w:w="1540"/>
        <w:gridCol w:w="1012"/>
        <w:gridCol w:w="1307"/>
        <w:gridCol w:w="1018"/>
        <w:gridCol w:w="874"/>
        <w:gridCol w:w="740"/>
        <w:gridCol w:w="1118"/>
        <w:gridCol w:w="640"/>
        <w:gridCol w:w="752"/>
        <w:gridCol w:w="977"/>
      </w:tblGrid>
      <w:tr w:rsidR="005861CF" w:rsidRPr="001B57F6" w:rsidTr="005861CF">
        <w:trPr>
          <w:trHeight w:val="315"/>
        </w:trPr>
        <w:tc>
          <w:tcPr>
            <w:tcW w:w="1540" w:type="dxa"/>
            <w:tcBorders>
              <w:top w:val="single" w:sz="12" w:space="0" w:color="000000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5861CF" w:rsidRPr="001B57F6" w:rsidRDefault="005861CF" w:rsidP="00A31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61" w:type="dxa"/>
            <w:gridSpan w:val="8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861CF" w:rsidRPr="001B57F6" w:rsidRDefault="005861CF" w:rsidP="00A3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pecies</w:t>
            </w:r>
            <w:proofErr w:type="spellEnd"/>
          </w:p>
        </w:tc>
        <w:tc>
          <w:tcPr>
            <w:tcW w:w="977" w:type="dxa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otal</w:t>
            </w:r>
          </w:p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5861CF" w:rsidRPr="001B57F6" w:rsidTr="00AE3669">
        <w:trPr>
          <w:trHeight w:val="315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Collection </w:t>
            </w:r>
            <w:proofErr w:type="spellStart"/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ours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bedfordi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inornatipenni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fulvithorax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grahami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imicol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kumbaensi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milnei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neavei</w:t>
            </w:r>
          </w:p>
        </w:tc>
        <w:tc>
          <w:tcPr>
            <w:tcW w:w="977" w:type="dxa"/>
            <w:vMerge/>
            <w:tcBorders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643786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-7p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</w:tr>
      <w:tr w:rsidR="00643786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-8p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</w:tr>
      <w:tr w:rsidR="00643786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-9p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7</w:t>
            </w:r>
          </w:p>
        </w:tc>
      </w:tr>
      <w:tr w:rsidR="00643786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-10p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2</w:t>
            </w:r>
          </w:p>
        </w:tc>
      </w:tr>
      <w:tr w:rsidR="00643786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-11p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9</w:t>
            </w:r>
          </w:p>
        </w:tc>
      </w:tr>
      <w:tr w:rsidR="00643786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-12p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</w:tr>
      <w:tr w:rsidR="00643786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-1a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2</w:t>
            </w:r>
          </w:p>
        </w:tc>
      </w:tr>
      <w:tr w:rsidR="00643786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-2a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5</w:t>
            </w:r>
          </w:p>
        </w:tc>
      </w:tr>
      <w:tr w:rsidR="00643786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3a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96</w:t>
            </w:r>
          </w:p>
        </w:tc>
      </w:tr>
      <w:tr w:rsidR="00643786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4a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9</w:t>
            </w:r>
          </w:p>
        </w:tc>
      </w:tr>
      <w:tr w:rsidR="00643786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-5a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3</w:t>
            </w:r>
          </w:p>
        </w:tc>
      </w:tr>
      <w:tr w:rsidR="00643786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-6a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</w:tr>
      <w:tr w:rsidR="00643786" w:rsidRPr="001B57F6" w:rsidTr="00AE3669">
        <w:trPr>
          <w:trHeight w:val="315"/>
        </w:trPr>
        <w:tc>
          <w:tcPr>
            <w:tcW w:w="1540" w:type="dxa"/>
            <w:tcBorders>
              <w:top w:val="nil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1012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D1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57</w:t>
            </w:r>
          </w:p>
        </w:tc>
      </w:tr>
    </w:tbl>
    <w:p w:rsidR="00A3121E" w:rsidRPr="001B57F6" w:rsidRDefault="00A3121E"/>
    <w:p w:rsidR="00283DF3" w:rsidRPr="001B57F6" w:rsidRDefault="005F42CC" w:rsidP="006911A3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3786243"/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2C3146">
        <w:rPr>
          <w:rFonts w:ascii="Times New Roman" w:hAnsi="Times New Roman" w:cs="Times New Roman"/>
          <w:b/>
          <w:sz w:val="24"/>
          <w:szCs w:val="24"/>
        </w:rPr>
        <w:t>4</w:t>
      </w:r>
      <w:r w:rsidR="00283DF3" w:rsidRPr="001B57F6">
        <w:rPr>
          <w:rFonts w:ascii="Times New Roman" w:hAnsi="Times New Roman" w:cs="Times New Roman"/>
          <w:sz w:val="24"/>
          <w:szCs w:val="24"/>
        </w:rPr>
        <w:t xml:space="preserve"> UV-light trap visiting cycle of </w:t>
      </w:r>
      <w:r w:rsidR="00283DF3" w:rsidRPr="001B57F6">
        <w:rPr>
          <w:rFonts w:ascii="Times New Roman" w:hAnsi="Times New Roman" w:cs="Times New Roman"/>
          <w:i/>
          <w:sz w:val="24"/>
          <w:szCs w:val="24"/>
        </w:rPr>
        <w:t>Culicoides</w:t>
      </w:r>
      <w:r w:rsidR="00283DF3" w:rsidRPr="001B57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83DF3" w:rsidRPr="001B57F6">
        <w:rPr>
          <w:rFonts w:ascii="Times New Roman" w:hAnsi="Times New Roman" w:cs="Times New Roman"/>
          <w:sz w:val="24"/>
          <w:szCs w:val="24"/>
        </w:rPr>
        <w:t>spp</w:t>
      </w:r>
      <w:proofErr w:type="spellEnd"/>
      <w:r w:rsidR="00283DF3" w:rsidRPr="001B57F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283DF3" w:rsidRPr="001B57F6">
        <w:rPr>
          <w:rFonts w:ascii="Times New Roman" w:hAnsi="Times New Roman" w:cs="Times New Roman"/>
          <w:sz w:val="24"/>
          <w:szCs w:val="24"/>
        </w:rPr>
        <w:t>Ebam</w:t>
      </w:r>
      <w:proofErr w:type="spellEnd"/>
      <w:r w:rsidR="00283DF3" w:rsidRPr="001B57F6">
        <w:rPr>
          <w:rFonts w:ascii="Times New Roman" w:hAnsi="Times New Roman" w:cs="Times New Roman"/>
          <w:sz w:val="24"/>
          <w:szCs w:val="24"/>
        </w:rPr>
        <w:t xml:space="preserve"> collection point in the South</w:t>
      </w:r>
      <w:r w:rsidR="00CE6857" w:rsidRPr="001B57F6">
        <w:rPr>
          <w:rFonts w:ascii="Times New Roman" w:hAnsi="Times New Roman" w:cs="Times New Roman"/>
          <w:sz w:val="24"/>
          <w:szCs w:val="24"/>
        </w:rPr>
        <w:t>-W</w:t>
      </w:r>
      <w:r w:rsidR="00283DF3" w:rsidRPr="001B57F6">
        <w:rPr>
          <w:rFonts w:ascii="Times New Roman" w:hAnsi="Times New Roman" w:cs="Times New Roman"/>
          <w:sz w:val="24"/>
          <w:szCs w:val="24"/>
        </w:rPr>
        <w:t xml:space="preserve">est region of Cameroon </w:t>
      </w:r>
      <w:r w:rsidR="00475FDF" w:rsidRPr="001B57F6">
        <w:rPr>
          <w:rFonts w:ascii="Times New Roman" w:hAnsi="Times New Roman" w:cs="Times New Roman"/>
          <w:sz w:val="24"/>
          <w:szCs w:val="24"/>
        </w:rPr>
        <w:t xml:space="preserve">(see </w:t>
      </w:r>
      <w:r w:rsidR="00CE64A6">
        <w:rPr>
          <w:rFonts w:ascii="Times New Roman" w:hAnsi="Times New Roman" w:cs="Times New Roman"/>
          <w:sz w:val="24"/>
          <w:szCs w:val="24"/>
        </w:rPr>
        <w:t>F</w:t>
      </w:r>
      <w:r w:rsidR="00475FDF" w:rsidRPr="001B57F6">
        <w:rPr>
          <w:rFonts w:ascii="Times New Roman" w:hAnsi="Times New Roman" w:cs="Times New Roman"/>
          <w:sz w:val="24"/>
          <w:szCs w:val="24"/>
        </w:rPr>
        <w:t>ig</w:t>
      </w:r>
      <w:r w:rsidR="00CE64A6">
        <w:rPr>
          <w:rFonts w:ascii="Times New Roman" w:hAnsi="Times New Roman" w:cs="Times New Roman"/>
          <w:sz w:val="24"/>
          <w:szCs w:val="24"/>
        </w:rPr>
        <w:t>.</w:t>
      </w:r>
      <w:r w:rsidR="00475FDF" w:rsidRPr="001B57F6">
        <w:rPr>
          <w:rFonts w:ascii="Times New Roman" w:hAnsi="Times New Roman" w:cs="Times New Roman"/>
          <w:sz w:val="24"/>
          <w:szCs w:val="24"/>
        </w:rPr>
        <w:t xml:space="preserve"> 5)</w:t>
      </w:r>
    </w:p>
    <w:bookmarkEnd w:id="0"/>
    <w:tbl>
      <w:tblPr>
        <w:tblW w:w="9729" w:type="dxa"/>
        <w:tblCellMar>
          <w:left w:w="70" w:type="dxa"/>
          <w:right w:w="70" w:type="dxa"/>
        </w:tblCellMar>
        <w:tblLook w:val="04A0"/>
      </w:tblPr>
      <w:tblGrid>
        <w:gridCol w:w="1540"/>
        <w:gridCol w:w="870"/>
        <w:gridCol w:w="1307"/>
        <w:gridCol w:w="1018"/>
        <w:gridCol w:w="874"/>
        <w:gridCol w:w="740"/>
        <w:gridCol w:w="1118"/>
        <w:gridCol w:w="640"/>
        <w:gridCol w:w="752"/>
        <w:gridCol w:w="864"/>
        <w:gridCol w:w="6"/>
      </w:tblGrid>
      <w:tr w:rsidR="005861CF" w:rsidRPr="001B57F6" w:rsidTr="00AE3669">
        <w:trPr>
          <w:gridAfter w:val="1"/>
          <w:wAfter w:w="6" w:type="dxa"/>
          <w:trHeight w:val="315"/>
        </w:trPr>
        <w:tc>
          <w:tcPr>
            <w:tcW w:w="15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319" w:type="dxa"/>
            <w:gridSpan w:val="8"/>
            <w:tcBorders>
              <w:top w:val="single" w:sz="12" w:space="0" w:color="auto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pecies</w:t>
            </w:r>
            <w:proofErr w:type="spellEnd"/>
          </w:p>
        </w:tc>
        <w:tc>
          <w:tcPr>
            <w:tcW w:w="864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861CF" w:rsidRPr="001B57F6" w:rsidRDefault="005861CF" w:rsidP="00AE3669">
            <w:pPr>
              <w:jc w:val="center"/>
            </w:pPr>
            <w:r>
              <w:t>Total</w:t>
            </w:r>
          </w:p>
        </w:tc>
      </w:tr>
      <w:tr w:rsidR="005861CF" w:rsidRPr="001B57F6" w:rsidTr="00AE3669">
        <w:trPr>
          <w:gridAfter w:val="1"/>
          <w:wAfter w:w="6" w:type="dxa"/>
          <w:trHeight w:val="315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olle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</w:t>
            </w: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8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bedfordi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inornatipenni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fulvithorax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grahami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imicol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kumbaensi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milnei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61CF" w:rsidRPr="001B57F6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neavei</w:t>
            </w:r>
          </w:p>
        </w:tc>
        <w:tc>
          <w:tcPr>
            <w:tcW w:w="864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A1C73" w:rsidRDefault="003A1C73">
            <w:pPr>
              <w:jc w:val="center"/>
            </w:pPr>
          </w:p>
        </w:tc>
      </w:tr>
      <w:tr w:rsidR="005861CF" w:rsidRPr="001B57F6" w:rsidTr="00AE3669">
        <w:trPr>
          <w:trHeight w:val="315"/>
        </w:trPr>
        <w:tc>
          <w:tcPr>
            <w:tcW w:w="1540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-7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</w:tr>
      <w:tr w:rsidR="005861CF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-8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</w:tr>
      <w:tr w:rsidR="005861CF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-9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3</w:t>
            </w:r>
          </w:p>
        </w:tc>
      </w:tr>
      <w:tr w:rsidR="005861CF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-10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4</w:t>
            </w:r>
          </w:p>
        </w:tc>
      </w:tr>
      <w:tr w:rsidR="005861CF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-11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</w:tr>
      <w:tr w:rsidR="005861CF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-12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</w:tr>
      <w:tr w:rsidR="005861CF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-1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</w:tr>
      <w:tr w:rsidR="005861CF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-2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9</w:t>
            </w:r>
          </w:p>
        </w:tc>
      </w:tr>
      <w:tr w:rsidR="005861CF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3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9</w:t>
            </w:r>
          </w:p>
        </w:tc>
      </w:tr>
      <w:tr w:rsidR="005861CF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4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2</w:t>
            </w:r>
          </w:p>
        </w:tc>
      </w:tr>
      <w:tr w:rsidR="005861CF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-5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5</w:t>
            </w:r>
          </w:p>
        </w:tc>
      </w:tr>
      <w:tr w:rsidR="005861CF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-6am</w:t>
            </w:r>
          </w:p>
        </w:tc>
        <w:tc>
          <w:tcPr>
            <w:tcW w:w="87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5861CF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87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5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9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8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32</w:t>
            </w:r>
          </w:p>
        </w:tc>
      </w:tr>
    </w:tbl>
    <w:p w:rsidR="00283DF3" w:rsidRPr="001B57F6" w:rsidRDefault="00283DF3" w:rsidP="00283DF3">
      <w:pPr>
        <w:rPr>
          <w:rFonts w:ascii="Times New Roman" w:hAnsi="Times New Roman" w:cs="Times New Roman"/>
          <w:sz w:val="24"/>
          <w:szCs w:val="24"/>
        </w:rPr>
      </w:pPr>
    </w:p>
    <w:p w:rsidR="00D329BD" w:rsidRPr="001B57F6" w:rsidRDefault="00D329BD" w:rsidP="00283DF3">
      <w:pPr>
        <w:rPr>
          <w:rFonts w:ascii="Times New Roman" w:hAnsi="Times New Roman" w:cs="Times New Roman"/>
          <w:sz w:val="24"/>
          <w:szCs w:val="24"/>
        </w:rPr>
      </w:pPr>
    </w:p>
    <w:p w:rsidR="0055350D" w:rsidRPr="001B57F6" w:rsidRDefault="0055350D" w:rsidP="00283DF3">
      <w:pPr>
        <w:rPr>
          <w:rFonts w:ascii="Times New Roman" w:hAnsi="Times New Roman" w:cs="Times New Roman"/>
          <w:sz w:val="24"/>
          <w:szCs w:val="24"/>
        </w:rPr>
      </w:pPr>
    </w:p>
    <w:p w:rsidR="0055350D" w:rsidRPr="001B57F6" w:rsidRDefault="0055350D" w:rsidP="00283DF3">
      <w:pPr>
        <w:rPr>
          <w:rFonts w:ascii="Times New Roman" w:hAnsi="Times New Roman" w:cs="Times New Roman"/>
          <w:sz w:val="24"/>
          <w:szCs w:val="24"/>
        </w:rPr>
      </w:pPr>
    </w:p>
    <w:p w:rsidR="0055350D" w:rsidRPr="001B57F6" w:rsidRDefault="0055350D" w:rsidP="00283DF3">
      <w:pPr>
        <w:rPr>
          <w:rFonts w:ascii="Times New Roman" w:hAnsi="Times New Roman" w:cs="Times New Roman"/>
          <w:sz w:val="24"/>
          <w:szCs w:val="24"/>
        </w:rPr>
      </w:pPr>
    </w:p>
    <w:p w:rsidR="00F37139" w:rsidRPr="001B57F6" w:rsidRDefault="005F42CC" w:rsidP="006911A3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3786264"/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2C3146">
        <w:rPr>
          <w:rFonts w:ascii="Times New Roman" w:hAnsi="Times New Roman" w:cs="Times New Roman"/>
          <w:b/>
          <w:sz w:val="24"/>
          <w:szCs w:val="24"/>
        </w:rPr>
        <w:t>5</w:t>
      </w:r>
      <w:r w:rsidR="00283DF3" w:rsidRPr="001B57F6">
        <w:rPr>
          <w:rFonts w:ascii="Times New Roman" w:hAnsi="Times New Roman" w:cs="Times New Roman"/>
          <w:sz w:val="24"/>
          <w:szCs w:val="24"/>
        </w:rPr>
        <w:t xml:space="preserve"> UV-light trap visiting cycle of </w:t>
      </w:r>
      <w:r w:rsidR="00283DF3" w:rsidRPr="001B57F6">
        <w:rPr>
          <w:rFonts w:ascii="Times New Roman" w:hAnsi="Times New Roman" w:cs="Times New Roman"/>
          <w:i/>
          <w:sz w:val="24"/>
          <w:szCs w:val="24"/>
        </w:rPr>
        <w:t>Culicoides</w:t>
      </w:r>
      <w:r w:rsidR="00283DF3" w:rsidRPr="001B57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83DF3" w:rsidRPr="001B57F6">
        <w:rPr>
          <w:rFonts w:ascii="Times New Roman" w:hAnsi="Times New Roman" w:cs="Times New Roman"/>
          <w:sz w:val="24"/>
          <w:szCs w:val="24"/>
        </w:rPr>
        <w:t>spp</w:t>
      </w:r>
      <w:proofErr w:type="spellEnd"/>
      <w:r w:rsidR="00283DF3" w:rsidRPr="001B57F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283DF3" w:rsidRPr="001B57F6">
        <w:rPr>
          <w:rFonts w:ascii="Times New Roman" w:hAnsi="Times New Roman" w:cs="Times New Roman"/>
          <w:sz w:val="24"/>
          <w:szCs w:val="24"/>
        </w:rPr>
        <w:t>Mbule</w:t>
      </w:r>
      <w:proofErr w:type="spellEnd"/>
      <w:r w:rsidR="00283DF3" w:rsidRPr="001B57F6">
        <w:rPr>
          <w:rFonts w:ascii="Times New Roman" w:hAnsi="Times New Roman" w:cs="Times New Roman"/>
          <w:sz w:val="24"/>
          <w:szCs w:val="24"/>
        </w:rPr>
        <w:t xml:space="preserve"> collection point in the South</w:t>
      </w:r>
      <w:r w:rsidR="00CE6857" w:rsidRPr="001B57F6">
        <w:rPr>
          <w:rFonts w:ascii="Times New Roman" w:hAnsi="Times New Roman" w:cs="Times New Roman"/>
          <w:sz w:val="24"/>
          <w:szCs w:val="24"/>
        </w:rPr>
        <w:t>-W</w:t>
      </w:r>
      <w:r w:rsidR="00283DF3" w:rsidRPr="001B57F6">
        <w:rPr>
          <w:rFonts w:ascii="Times New Roman" w:hAnsi="Times New Roman" w:cs="Times New Roman"/>
          <w:sz w:val="24"/>
          <w:szCs w:val="24"/>
        </w:rPr>
        <w:t>est region of Cameroon</w:t>
      </w:r>
      <w:r w:rsidR="00475FDF" w:rsidRPr="001B57F6">
        <w:rPr>
          <w:rFonts w:ascii="Times New Roman" w:hAnsi="Times New Roman" w:cs="Times New Roman"/>
          <w:sz w:val="24"/>
          <w:szCs w:val="24"/>
        </w:rPr>
        <w:t xml:space="preserve"> (see </w:t>
      </w:r>
      <w:r w:rsidR="00CE64A6">
        <w:rPr>
          <w:rFonts w:ascii="Times New Roman" w:hAnsi="Times New Roman" w:cs="Times New Roman"/>
          <w:sz w:val="24"/>
          <w:szCs w:val="24"/>
        </w:rPr>
        <w:t>F</w:t>
      </w:r>
      <w:r w:rsidR="00475FDF" w:rsidRPr="001B57F6">
        <w:rPr>
          <w:rFonts w:ascii="Times New Roman" w:hAnsi="Times New Roman" w:cs="Times New Roman"/>
          <w:sz w:val="24"/>
          <w:szCs w:val="24"/>
        </w:rPr>
        <w:t>ig</w:t>
      </w:r>
      <w:r w:rsidR="00CE64A6">
        <w:rPr>
          <w:rFonts w:ascii="Times New Roman" w:hAnsi="Times New Roman" w:cs="Times New Roman"/>
          <w:sz w:val="24"/>
          <w:szCs w:val="24"/>
        </w:rPr>
        <w:t>.</w:t>
      </w:r>
      <w:r w:rsidR="00475FDF" w:rsidRPr="001B57F6">
        <w:rPr>
          <w:rFonts w:ascii="Times New Roman" w:hAnsi="Times New Roman" w:cs="Times New Roman"/>
          <w:sz w:val="24"/>
          <w:szCs w:val="24"/>
        </w:rPr>
        <w:t xml:space="preserve"> 5)</w:t>
      </w:r>
      <w:r w:rsidR="00283DF3" w:rsidRPr="001B57F6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1"/>
    <w:tbl>
      <w:tblPr>
        <w:tblW w:w="9737" w:type="dxa"/>
        <w:tblCellMar>
          <w:left w:w="70" w:type="dxa"/>
          <w:right w:w="70" w:type="dxa"/>
        </w:tblCellMar>
        <w:tblLook w:val="04A0"/>
      </w:tblPr>
      <w:tblGrid>
        <w:gridCol w:w="1540"/>
        <w:gridCol w:w="870"/>
        <w:gridCol w:w="1307"/>
        <w:gridCol w:w="1018"/>
        <w:gridCol w:w="874"/>
        <w:gridCol w:w="740"/>
        <w:gridCol w:w="1118"/>
        <w:gridCol w:w="640"/>
        <w:gridCol w:w="752"/>
        <w:gridCol w:w="870"/>
        <w:gridCol w:w="8"/>
      </w:tblGrid>
      <w:tr w:rsidR="00D329BD" w:rsidRPr="001B57F6" w:rsidTr="00AE3669">
        <w:trPr>
          <w:trHeight w:val="315"/>
        </w:trPr>
        <w:tc>
          <w:tcPr>
            <w:tcW w:w="15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319" w:type="dxa"/>
            <w:gridSpan w:val="8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pecies</w:t>
            </w:r>
            <w:proofErr w:type="spellEnd"/>
          </w:p>
        </w:tc>
        <w:tc>
          <w:tcPr>
            <w:tcW w:w="878" w:type="dxa"/>
            <w:gridSpan w:val="2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otal</w:t>
            </w:r>
          </w:p>
        </w:tc>
      </w:tr>
      <w:tr w:rsidR="00D329BD" w:rsidRPr="001B57F6" w:rsidTr="00AE3669">
        <w:trPr>
          <w:gridAfter w:val="1"/>
          <w:wAfter w:w="8" w:type="dxa"/>
          <w:trHeight w:val="315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ollection</w:t>
            </w:r>
            <w:r w:rsidR="0058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="0058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</w:t>
            </w: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our</w:t>
            </w:r>
            <w:r w:rsidR="0058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8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bedfordi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inornatipenni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fulvithorax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grahami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imicol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C. </w:t>
            </w:r>
            <w:r w:rsidR="007072C3"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umbaensi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milnei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C. </w:t>
            </w:r>
            <w:r w:rsidR="007072C3"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neavei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D329BD" w:rsidRPr="001B57F6" w:rsidTr="00AE3669">
        <w:trPr>
          <w:gridAfter w:val="1"/>
          <w:wAfter w:w="8" w:type="dxa"/>
          <w:trHeight w:val="315"/>
        </w:trPr>
        <w:tc>
          <w:tcPr>
            <w:tcW w:w="1540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Overnight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64</w:t>
            </w:r>
          </w:p>
        </w:tc>
      </w:tr>
      <w:tr w:rsidR="00D329BD" w:rsidRPr="001B57F6" w:rsidTr="00AE3669">
        <w:trPr>
          <w:gridAfter w:val="1"/>
          <w:wAfter w:w="8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-7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</w:tr>
      <w:tr w:rsidR="00D329BD" w:rsidRPr="001B57F6" w:rsidTr="00AE3669">
        <w:trPr>
          <w:gridAfter w:val="1"/>
          <w:wAfter w:w="8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-8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4</w:t>
            </w:r>
          </w:p>
        </w:tc>
      </w:tr>
      <w:tr w:rsidR="00D329BD" w:rsidRPr="001B57F6" w:rsidTr="00AE3669">
        <w:trPr>
          <w:gridAfter w:val="1"/>
          <w:wAfter w:w="8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-9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0</w:t>
            </w:r>
          </w:p>
        </w:tc>
      </w:tr>
      <w:tr w:rsidR="00D329BD" w:rsidRPr="001B57F6" w:rsidTr="00AE3669">
        <w:trPr>
          <w:gridAfter w:val="1"/>
          <w:wAfter w:w="8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-10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7</w:t>
            </w:r>
          </w:p>
        </w:tc>
      </w:tr>
      <w:tr w:rsidR="00D329BD" w:rsidRPr="001B57F6" w:rsidTr="00AE3669">
        <w:trPr>
          <w:gridAfter w:val="1"/>
          <w:wAfter w:w="8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-11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6</w:t>
            </w:r>
          </w:p>
        </w:tc>
      </w:tr>
      <w:tr w:rsidR="00D329BD" w:rsidRPr="001B57F6" w:rsidTr="00AE3669">
        <w:trPr>
          <w:gridAfter w:val="1"/>
          <w:wAfter w:w="8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-12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</w:tr>
      <w:tr w:rsidR="00D329BD" w:rsidRPr="001B57F6" w:rsidTr="00AE3669">
        <w:trPr>
          <w:gridAfter w:val="1"/>
          <w:wAfter w:w="8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-1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</w:tr>
      <w:tr w:rsidR="00D329BD" w:rsidRPr="001B57F6" w:rsidTr="00AE3669">
        <w:trPr>
          <w:gridAfter w:val="1"/>
          <w:wAfter w:w="8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-2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7</w:t>
            </w:r>
          </w:p>
        </w:tc>
      </w:tr>
      <w:tr w:rsidR="00D329BD" w:rsidRPr="001B57F6" w:rsidTr="00AE3669">
        <w:trPr>
          <w:gridAfter w:val="1"/>
          <w:wAfter w:w="8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3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</w:tr>
      <w:tr w:rsidR="00D329BD" w:rsidRPr="001B57F6" w:rsidTr="00AE3669">
        <w:trPr>
          <w:gridAfter w:val="1"/>
          <w:wAfter w:w="8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4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2</w:t>
            </w:r>
          </w:p>
        </w:tc>
      </w:tr>
      <w:tr w:rsidR="00D329BD" w:rsidRPr="001B57F6" w:rsidTr="00AE3669">
        <w:trPr>
          <w:gridAfter w:val="1"/>
          <w:wAfter w:w="8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-5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</w:tr>
      <w:tr w:rsidR="00D329BD" w:rsidRPr="001B57F6" w:rsidTr="00AE3669">
        <w:trPr>
          <w:gridAfter w:val="1"/>
          <w:wAfter w:w="8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-6am</w:t>
            </w:r>
          </w:p>
        </w:tc>
        <w:tc>
          <w:tcPr>
            <w:tcW w:w="87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5</w:t>
            </w:r>
          </w:p>
        </w:tc>
      </w:tr>
      <w:tr w:rsidR="00D329BD" w:rsidRPr="001B57F6" w:rsidTr="00AE3669">
        <w:trPr>
          <w:gridAfter w:val="1"/>
          <w:wAfter w:w="8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1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25</w:t>
            </w:r>
          </w:p>
        </w:tc>
      </w:tr>
    </w:tbl>
    <w:p w:rsidR="00F37139" w:rsidRPr="001B57F6" w:rsidRDefault="00F37139">
      <w:r w:rsidRPr="001B57F6">
        <w:br w:type="page"/>
      </w:r>
    </w:p>
    <w:p w:rsidR="00560327" w:rsidRPr="001B57F6" w:rsidRDefault="005F42CC" w:rsidP="006911A3">
      <w:pPr>
        <w:jc w:val="both"/>
      </w:pPr>
      <w:bookmarkStart w:id="2" w:name="_Hlk3786286"/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2C3146">
        <w:rPr>
          <w:rFonts w:ascii="Times New Roman" w:hAnsi="Times New Roman" w:cs="Times New Roman"/>
          <w:b/>
          <w:sz w:val="24"/>
          <w:szCs w:val="24"/>
        </w:rPr>
        <w:t>6</w:t>
      </w:r>
      <w:r w:rsidR="00560327" w:rsidRPr="001B57F6">
        <w:rPr>
          <w:rFonts w:ascii="Times New Roman" w:hAnsi="Times New Roman" w:cs="Times New Roman"/>
          <w:sz w:val="24"/>
          <w:szCs w:val="24"/>
        </w:rPr>
        <w:t xml:space="preserve"> UV-light trap visiting cycle of </w:t>
      </w:r>
      <w:r w:rsidR="00560327" w:rsidRPr="001B57F6">
        <w:rPr>
          <w:rFonts w:ascii="Times New Roman" w:hAnsi="Times New Roman" w:cs="Times New Roman"/>
          <w:i/>
          <w:sz w:val="24"/>
          <w:szCs w:val="24"/>
        </w:rPr>
        <w:t>Culicoides</w:t>
      </w:r>
      <w:r w:rsidR="00560327" w:rsidRPr="001B57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60327" w:rsidRPr="001B57F6">
        <w:rPr>
          <w:rFonts w:ascii="Times New Roman" w:hAnsi="Times New Roman" w:cs="Times New Roman"/>
          <w:sz w:val="24"/>
          <w:szCs w:val="24"/>
        </w:rPr>
        <w:t>spp</w:t>
      </w:r>
      <w:proofErr w:type="spellEnd"/>
      <w:r w:rsidR="00560327" w:rsidRPr="001B57F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560327" w:rsidRPr="001B57F6">
        <w:rPr>
          <w:rFonts w:ascii="Times New Roman" w:hAnsi="Times New Roman" w:cs="Times New Roman"/>
          <w:sz w:val="24"/>
          <w:szCs w:val="24"/>
        </w:rPr>
        <w:t>Ediki</w:t>
      </w:r>
      <w:proofErr w:type="spellEnd"/>
      <w:r w:rsidR="00560327" w:rsidRPr="001B57F6">
        <w:rPr>
          <w:rFonts w:ascii="Times New Roman" w:hAnsi="Times New Roman" w:cs="Times New Roman"/>
          <w:sz w:val="24"/>
          <w:szCs w:val="24"/>
        </w:rPr>
        <w:t xml:space="preserve"> collection point in the South-West region of Cameroon (see </w:t>
      </w:r>
      <w:r w:rsidR="00CE64A6">
        <w:rPr>
          <w:rFonts w:ascii="Times New Roman" w:hAnsi="Times New Roman" w:cs="Times New Roman"/>
          <w:sz w:val="24"/>
          <w:szCs w:val="24"/>
        </w:rPr>
        <w:t>F</w:t>
      </w:r>
      <w:r w:rsidR="00560327" w:rsidRPr="001B57F6">
        <w:rPr>
          <w:rFonts w:ascii="Times New Roman" w:hAnsi="Times New Roman" w:cs="Times New Roman"/>
          <w:sz w:val="24"/>
          <w:szCs w:val="24"/>
        </w:rPr>
        <w:t>ig</w:t>
      </w:r>
      <w:r w:rsidR="00CE64A6">
        <w:rPr>
          <w:rFonts w:ascii="Times New Roman" w:hAnsi="Times New Roman" w:cs="Times New Roman"/>
          <w:sz w:val="24"/>
          <w:szCs w:val="24"/>
        </w:rPr>
        <w:t>.</w:t>
      </w:r>
      <w:r w:rsidR="00560327" w:rsidRPr="001B57F6">
        <w:rPr>
          <w:rFonts w:ascii="Times New Roman" w:hAnsi="Times New Roman" w:cs="Times New Roman"/>
          <w:sz w:val="24"/>
          <w:szCs w:val="24"/>
        </w:rPr>
        <w:t xml:space="preserve"> 5) </w:t>
      </w:r>
    </w:p>
    <w:bookmarkEnd w:id="2"/>
    <w:tbl>
      <w:tblPr>
        <w:tblW w:w="10266" w:type="dxa"/>
        <w:tblCellMar>
          <w:left w:w="70" w:type="dxa"/>
          <w:right w:w="70" w:type="dxa"/>
        </w:tblCellMar>
        <w:tblLook w:val="04A0"/>
      </w:tblPr>
      <w:tblGrid>
        <w:gridCol w:w="1540"/>
        <w:gridCol w:w="870"/>
        <w:gridCol w:w="1307"/>
        <w:gridCol w:w="1018"/>
        <w:gridCol w:w="874"/>
        <w:gridCol w:w="740"/>
        <w:gridCol w:w="1518"/>
        <w:gridCol w:w="850"/>
        <w:gridCol w:w="851"/>
        <w:gridCol w:w="698"/>
      </w:tblGrid>
      <w:tr w:rsidR="00AE3669" w:rsidRPr="001B57F6" w:rsidTr="00E60D4B">
        <w:trPr>
          <w:trHeight w:val="315"/>
        </w:trPr>
        <w:tc>
          <w:tcPr>
            <w:tcW w:w="15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669" w:rsidRPr="001B57F6" w:rsidRDefault="00AE3669" w:rsidP="0056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8" w:type="dxa"/>
            <w:gridSpan w:val="8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E3669" w:rsidRPr="001B57F6" w:rsidRDefault="00AE3669" w:rsidP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pecies</w:t>
            </w:r>
            <w:proofErr w:type="spellEnd"/>
          </w:p>
        </w:tc>
        <w:tc>
          <w:tcPr>
            <w:tcW w:w="698" w:type="dxa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AE3669" w:rsidRPr="001B57F6" w:rsidRDefault="00AE3669" w:rsidP="0056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otal</w:t>
            </w:r>
          </w:p>
          <w:p w:rsidR="00AE3669" w:rsidRPr="001B57F6" w:rsidRDefault="00AE3669" w:rsidP="0056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AE3669" w:rsidRPr="001B57F6" w:rsidTr="00AE3669">
        <w:trPr>
          <w:trHeight w:val="315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C73" w:rsidRDefault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olle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</w:t>
            </w: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8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3669" w:rsidRPr="001B57F6" w:rsidRDefault="00AE3669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bedfordi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3669" w:rsidRPr="001B57F6" w:rsidRDefault="00AE3669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inornatipenni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3669" w:rsidRPr="001B57F6" w:rsidRDefault="00AE3669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fulvithorax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3669" w:rsidRPr="001B57F6" w:rsidRDefault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grahami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3669" w:rsidRPr="001B57F6" w:rsidRDefault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imicol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3669" w:rsidRPr="001B57F6" w:rsidRDefault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kumbaen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3669" w:rsidRPr="001B57F6" w:rsidRDefault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milne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3669" w:rsidRPr="001B57F6" w:rsidRDefault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neavei</w:t>
            </w:r>
          </w:p>
        </w:tc>
        <w:tc>
          <w:tcPr>
            <w:tcW w:w="698" w:type="dxa"/>
            <w:vMerge/>
            <w:tcBorders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560327" w:rsidRPr="001B57F6" w:rsidTr="00AE3669">
        <w:trPr>
          <w:trHeight w:val="315"/>
        </w:trPr>
        <w:tc>
          <w:tcPr>
            <w:tcW w:w="1540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-7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</w:tr>
      <w:tr w:rsidR="00560327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-8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</w:tr>
      <w:tr w:rsidR="00560327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-9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</w:tr>
      <w:tr w:rsidR="00560327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-10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560327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-11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45</w:t>
            </w:r>
          </w:p>
        </w:tc>
      </w:tr>
      <w:tr w:rsidR="00560327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-12p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9</w:t>
            </w:r>
          </w:p>
        </w:tc>
      </w:tr>
      <w:tr w:rsidR="00560327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-1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7</w:t>
            </w:r>
          </w:p>
        </w:tc>
      </w:tr>
      <w:tr w:rsidR="00560327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-2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15</w:t>
            </w:r>
          </w:p>
        </w:tc>
      </w:tr>
      <w:tr w:rsidR="00560327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3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61</w:t>
            </w:r>
          </w:p>
        </w:tc>
      </w:tr>
      <w:tr w:rsidR="00560327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4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19</w:t>
            </w:r>
          </w:p>
        </w:tc>
      </w:tr>
      <w:tr w:rsidR="00560327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-5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00</w:t>
            </w:r>
          </w:p>
        </w:tc>
      </w:tr>
      <w:tr w:rsidR="00560327" w:rsidRPr="001B57F6" w:rsidTr="00AE3669">
        <w:trPr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-6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7</w:t>
            </w:r>
          </w:p>
        </w:tc>
      </w:tr>
      <w:tr w:rsidR="00560327" w:rsidRPr="001B57F6" w:rsidTr="00AE3669">
        <w:trPr>
          <w:trHeight w:val="315"/>
        </w:trPr>
        <w:tc>
          <w:tcPr>
            <w:tcW w:w="1540" w:type="dxa"/>
            <w:tcBorders>
              <w:top w:val="nil"/>
              <w:left w:val="single" w:sz="2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56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74</w:t>
            </w:r>
          </w:p>
        </w:tc>
      </w:tr>
    </w:tbl>
    <w:p w:rsidR="00560327" w:rsidRPr="001B57F6" w:rsidRDefault="00560327" w:rsidP="00283DF3">
      <w:pPr>
        <w:rPr>
          <w:rFonts w:ascii="Times New Roman" w:hAnsi="Times New Roman" w:cs="Times New Roman"/>
          <w:b/>
          <w:sz w:val="24"/>
          <w:szCs w:val="24"/>
        </w:rPr>
      </w:pPr>
    </w:p>
    <w:p w:rsidR="00F37139" w:rsidRPr="001B57F6" w:rsidRDefault="005F42CC" w:rsidP="006911A3">
      <w:pPr>
        <w:jc w:val="both"/>
      </w:pPr>
      <w:bookmarkStart w:id="3" w:name="_Hlk3786310"/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2C3146">
        <w:rPr>
          <w:rFonts w:ascii="Times New Roman" w:hAnsi="Times New Roman" w:cs="Times New Roman"/>
          <w:b/>
          <w:sz w:val="24"/>
          <w:szCs w:val="24"/>
        </w:rPr>
        <w:t>7</w:t>
      </w:r>
      <w:r w:rsidR="00283DF3" w:rsidRPr="001B57F6">
        <w:rPr>
          <w:rFonts w:ascii="Times New Roman" w:hAnsi="Times New Roman" w:cs="Times New Roman"/>
          <w:sz w:val="24"/>
          <w:szCs w:val="24"/>
        </w:rPr>
        <w:t xml:space="preserve"> UV-light trap visiting cycle of </w:t>
      </w:r>
      <w:r w:rsidR="00283DF3" w:rsidRPr="001B57F6">
        <w:rPr>
          <w:rFonts w:ascii="Times New Roman" w:hAnsi="Times New Roman" w:cs="Times New Roman"/>
          <w:i/>
          <w:sz w:val="24"/>
          <w:szCs w:val="24"/>
        </w:rPr>
        <w:t>Culicoides</w:t>
      </w:r>
      <w:r w:rsidR="00283DF3" w:rsidRPr="001B57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83DF3" w:rsidRPr="001B57F6">
        <w:rPr>
          <w:rFonts w:ascii="Times New Roman" w:hAnsi="Times New Roman" w:cs="Times New Roman"/>
          <w:sz w:val="24"/>
          <w:szCs w:val="24"/>
        </w:rPr>
        <w:t>spp</w:t>
      </w:r>
      <w:proofErr w:type="spellEnd"/>
      <w:r w:rsidR="00283DF3" w:rsidRPr="001B57F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283DF3" w:rsidRPr="001B57F6">
        <w:rPr>
          <w:rFonts w:ascii="Times New Roman" w:hAnsi="Times New Roman" w:cs="Times New Roman"/>
          <w:sz w:val="24"/>
          <w:szCs w:val="24"/>
        </w:rPr>
        <w:t>Ogurang</w:t>
      </w:r>
      <w:proofErr w:type="spellEnd"/>
      <w:r w:rsidR="00283DF3" w:rsidRPr="001B57F6">
        <w:rPr>
          <w:rFonts w:ascii="Times New Roman" w:hAnsi="Times New Roman" w:cs="Times New Roman"/>
          <w:sz w:val="24"/>
          <w:szCs w:val="24"/>
        </w:rPr>
        <w:t xml:space="preserve"> collection point in the South-West region of Cameroon</w:t>
      </w:r>
      <w:r w:rsidR="00475FDF" w:rsidRPr="001B57F6">
        <w:rPr>
          <w:rFonts w:ascii="Times New Roman" w:hAnsi="Times New Roman" w:cs="Times New Roman"/>
          <w:sz w:val="24"/>
          <w:szCs w:val="24"/>
        </w:rPr>
        <w:t xml:space="preserve"> (see </w:t>
      </w:r>
      <w:r w:rsidR="00CE64A6">
        <w:rPr>
          <w:rFonts w:ascii="Times New Roman" w:hAnsi="Times New Roman" w:cs="Times New Roman"/>
          <w:sz w:val="24"/>
          <w:szCs w:val="24"/>
        </w:rPr>
        <w:t>F</w:t>
      </w:r>
      <w:r w:rsidR="00475FDF" w:rsidRPr="001B57F6">
        <w:rPr>
          <w:rFonts w:ascii="Times New Roman" w:hAnsi="Times New Roman" w:cs="Times New Roman"/>
          <w:sz w:val="24"/>
          <w:szCs w:val="24"/>
        </w:rPr>
        <w:t>ig</w:t>
      </w:r>
      <w:r w:rsidR="00CE64A6">
        <w:rPr>
          <w:rFonts w:ascii="Times New Roman" w:hAnsi="Times New Roman" w:cs="Times New Roman"/>
          <w:sz w:val="24"/>
          <w:szCs w:val="24"/>
        </w:rPr>
        <w:t>.</w:t>
      </w:r>
      <w:r w:rsidR="00475FDF" w:rsidRPr="001B57F6">
        <w:rPr>
          <w:rFonts w:ascii="Times New Roman" w:hAnsi="Times New Roman" w:cs="Times New Roman"/>
          <w:sz w:val="24"/>
          <w:szCs w:val="24"/>
        </w:rPr>
        <w:t xml:space="preserve"> 5)</w:t>
      </w:r>
      <w:r w:rsidR="00283DF3" w:rsidRPr="001B57F6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3"/>
    <w:tbl>
      <w:tblPr>
        <w:tblW w:w="9823" w:type="dxa"/>
        <w:tblCellMar>
          <w:left w:w="70" w:type="dxa"/>
          <w:right w:w="70" w:type="dxa"/>
        </w:tblCellMar>
        <w:tblLook w:val="04A0"/>
      </w:tblPr>
      <w:tblGrid>
        <w:gridCol w:w="1540"/>
        <w:gridCol w:w="1012"/>
        <w:gridCol w:w="1307"/>
        <w:gridCol w:w="1018"/>
        <w:gridCol w:w="874"/>
        <w:gridCol w:w="740"/>
        <w:gridCol w:w="1234"/>
        <w:gridCol w:w="853"/>
        <w:gridCol w:w="682"/>
        <w:gridCol w:w="551"/>
        <w:gridCol w:w="12"/>
      </w:tblGrid>
      <w:tr w:rsidR="00D329BD" w:rsidRPr="001B57F6" w:rsidTr="00AE3669">
        <w:trPr>
          <w:trHeight w:val="315"/>
        </w:trPr>
        <w:tc>
          <w:tcPr>
            <w:tcW w:w="15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720" w:type="dxa"/>
            <w:gridSpan w:val="8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pecies</w:t>
            </w:r>
            <w:proofErr w:type="spellEnd"/>
          </w:p>
        </w:tc>
        <w:tc>
          <w:tcPr>
            <w:tcW w:w="563" w:type="dxa"/>
            <w:gridSpan w:val="2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otal</w:t>
            </w:r>
          </w:p>
        </w:tc>
      </w:tr>
      <w:tr w:rsidR="00D329BD" w:rsidRPr="001B57F6" w:rsidTr="00AE3669">
        <w:trPr>
          <w:gridAfter w:val="1"/>
          <w:wAfter w:w="12" w:type="dxa"/>
          <w:trHeight w:val="315"/>
        </w:trPr>
        <w:tc>
          <w:tcPr>
            <w:tcW w:w="15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ollection</w:t>
            </w:r>
            <w:r w:rsidR="0058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="0058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</w:t>
            </w: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our</w:t>
            </w:r>
            <w:r w:rsidR="0058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01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bedfordi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 w:rsidP="00AE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inornatipenni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fulvithorax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grahami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imicol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C. </w:t>
            </w:r>
            <w:r w:rsidR="007072C3"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umbaensi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milnei</w:t>
            </w:r>
          </w:p>
        </w:tc>
        <w:tc>
          <w:tcPr>
            <w:tcW w:w="68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29BD" w:rsidRPr="001B57F6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C. </w:t>
            </w:r>
            <w:r w:rsidR="007072C3"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neavei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D329BD" w:rsidRPr="001B57F6" w:rsidTr="00AE3669">
        <w:trPr>
          <w:gridAfter w:val="1"/>
          <w:wAfter w:w="12" w:type="dxa"/>
          <w:trHeight w:val="315"/>
        </w:trPr>
        <w:tc>
          <w:tcPr>
            <w:tcW w:w="1540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-7p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</w:tr>
      <w:tr w:rsidR="00D329BD" w:rsidRPr="001B57F6" w:rsidTr="00AE3669">
        <w:trPr>
          <w:gridAfter w:val="1"/>
          <w:wAfter w:w="12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-8p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</w:tr>
      <w:tr w:rsidR="00D329BD" w:rsidRPr="001B57F6" w:rsidTr="00AE3669">
        <w:trPr>
          <w:gridAfter w:val="1"/>
          <w:wAfter w:w="12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-9p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6</w:t>
            </w:r>
          </w:p>
        </w:tc>
      </w:tr>
      <w:tr w:rsidR="00D329BD" w:rsidRPr="001B57F6" w:rsidTr="00AE3669">
        <w:trPr>
          <w:gridAfter w:val="1"/>
          <w:wAfter w:w="12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-10p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</w:tr>
      <w:tr w:rsidR="00D329BD" w:rsidRPr="001B57F6" w:rsidTr="00AE3669">
        <w:trPr>
          <w:gridAfter w:val="1"/>
          <w:wAfter w:w="12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-11p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</w:tr>
      <w:tr w:rsidR="00D329BD" w:rsidRPr="001B57F6" w:rsidTr="00AE3669">
        <w:trPr>
          <w:gridAfter w:val="1"/>
          <w:wAfter w:w="12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-12p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</w:tr>
      <w:tr w:rsidR="00D329BD" w:rsidRPr="001B57F6" w:rsidTr="00AE3669">
        <w:trPr>
          <w:gridAfter w:val="1"/>
          <w:wAfter w:w="12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-1a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67</w:t>
            </w:r>
          </w:p>
        </w:tc>
      </w:tr>
      <w:tr w:rsidR="00D329BD" w:rsidRPr="001B57F6" w:rsidTr="00AE3669">
        <w:trPr>
          <w:gridAfter w:val="1"/>
          <w:wAfter w:w="12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-2a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07</w:t>
            </w:r>
          </w:p>
        </w:tc>
      </w:tr>
      <w:tr w:rsidR="00D329BD" w:rsidRPr="001B57F6" w:rsidTr="00AE3669">
        <w:trPr>
          <w:gridAfter w:val="1"/>
          <w:wAfter w:w="12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3a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85</w:t>
            </w:r>
          </w:p>
        </w:tc>
      </w:tr>
      <w:tr w:rsidR="00D329BD" w:rsidRPr="001B57F6" w:rsidTr="00AE3669">
        <w:trPr>
          <w:gridAfter w:val="1"/>
          <w:wAfter w:w="12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4a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2</w:t>
            </w:r>
          </w:p>
        </w:tc>
      </w:tr>
      <w:tr w:rsidR="00D329BD" w:rsidRPr="001B57F6" w:rsidTr="00AE3669">
        <w:trPr>
          <w:gridAfter w:val="1"/>
          <w:wAfter w:w="12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-5a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</w:tr>
      <w:tr w:rsidR="00D329BD" w:rsidRPr="001B57F6" w:rsidTr="00AE3669">
        <w:trPr>
          <w:gridAfter w:val="1"/>
          <w:wAfter w:w="12" w:type="dxa"/>
          <w:trHeight w:val="300"/>
        </w:trPr>
        <w:tc>
          <w:tcPr>
            <w:tcW w:w="1540" w:type="dxa"/>
            <w:tcBorders>
              <w:top w:val="nil"/>
              <w:left w:val="single" w:sz="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-6a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</w:tr>
      <w:tr w:rsidR="00D329BD" w:rsidRPr="001B57F6" w:rsidTr="00AE3669">
        <w:trPr>
          <w:gridAfter w:val="1"/>
          <w:wAfter w:w="12" w:type="dxa"/>
          <w:trHeight w:val="315"/>
        </w:trPr>
        <w:tc>
          <w:tcPr>
            <w:tcW w:w="1540" w:type="dxa"/>
            <w:tcBorders>
              <w:top w:val="nil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1012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8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3A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D3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67</w:t>
            </w:r>
          </w:p>
        </w:tc>
      </w:tr>
    </w:tbl>
    <w:p w:rsidR="00D329BD" w:rsidRPr="001B57F6" w:rsidRDefault="00D329BD" w:rsidP="00283DF3">
      <w:pPr>
        <w:rPr>
          <w:rFonts w:ascii="Times New Roman" w:hAnsi="Times New Roman" w:cs="Times New Roman"/>
          <w:sz w:val="24"/>
          <w:szCs w:val="24"/>
        </w:rPr>
      </w:pPr>
    </w:p>
    <w:p w:rsidR="00D329BD" w:rsidRPr="001B57F6" w:rsidRDefault="00D329BD" w:rsidP="00283DF3"/>
    <w:p w:rsidR="0055350D" w:rsidRPr="001B57F6" w:rsidRDefault="0055350D" w:rsidP="00283DF3"/>
    <w:p w:rsidR="0055350D" w:rsidRPr="001B57F6" w:rsidRDefault="0055350D" w:rsidP="00283DF3"/>
    <w:p w:rsidR="0055350D" w:rsidRPr="001B57F6" w:rsidRDefault="0055350D" w:rsidP="00283DF3"/>
    <w:p w:rsidR="00F37139" w:rsidRPr="001B57F6" w:rsidRDefault="005F42CC" w:rsidP="006911A3">
      <w:pPr>
        <w:jc w:val="both"/>
      </w:pPr>
      <w:bookmarkStart w:id="4" w:name="OLE_LINK1"/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2C3146">
        <w:rPr>
          <w:rFonts w:ascii="Times New Roman" w:hAnsi="Times New Roman" w:cs="Times New Roman"/>
          <w:b/>
          <w:sz w:val="24"/>
          <w:szCs w:val="24"/>
        </w:rPr>
        <w:t>8</w:t>
      </w:r>
      <w:r w:rsidR="00283DF3" w:rsidRPr="001B57F6">
        <w:rPr>
          <w:rFonts w:ascii="Times New Roman" w:hAnsi="Times New Roman" w:cs="Times New Roman"/>
          <w:sz w:val="24"/>
          <w:szCs w:val="24"/>
        </w:rPr>
        <w:t xml:space="preserve"> Human landing catches visiting cycle of </w:t>
      </w:r>
      <w:r w:rsidR="00283DF3" w:rsidRPr="001B57F6">
        <w:rPr>
          <w:rFonts w:ascii="Times New Roman" w:hAnsi="Times New Roman" w:cs="Times New Roman"/>
          <w:i/>
          <w:sz w:val="24"/>
          <w:szCs w:val="24"/>
        </w:rPr>
        <w:t>Culicoides</w:t>
      </w:r>
      <w:r w:rsidR="00283DF3" w:rsidRPr="001B57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83DF3" w:rsidRPr="001B57F6">
        <w:rPr>
          <w:rFonts w:ascii="Times New Roman" w:hAnsi="Times New Roman" w:cs="Times New Roman"/>
          <w:sz w:val="24"/>
          <w:szCs w:val="24"/>
        </w:rPr>
        <w:t>spp</w:t>
      </w:r>
      <w:proofErr w:type="spellEnd"/>
      <w:r w:rsidR="00283DF3" w:rsidRPr="001B57F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283DF3" w:rsidRPr="001B57F6">
        <w:rPr>
          <w:rFonts w:ascii="Times New Roman" w:hAnsi="Times New Roman" w:cs="Times New Roman"/>
          <w:sz w:val="24"/>
          <w:szCs w:val="24"/>
        </w:rPr>
        <w:t>Ediki</w:t>
      </w:r>
      <w:proofErr w:type="spellEnd"/>
      <w:r w:rsidR="00283DF3" w:rsidRPr="001B57F6">
        <w:rPr>
          <w:rFonts w:ascii="Times New Roman" w:hAnsi="Times New Roman" w:cs="Times New Roman"/>
          <w:sz w:val="24"/>
          <w:szCs w:val="24"/>
        </w:rPr>
        <w:t xml:space="preserve"> collection point in the South-West region of Cameroon </w:t>
      </w:r>
      <w:bookmarkEnd w:id="4"/>
    </w:p>
    <w:tbl>
      <w:tblPr>
        <w:tblW w:w="5940" w:type="dxa"/>
        <w:tblInd w:w="-10" w:type="dxa"/>
        <w:tblCellMar>
          <w:left w:w="70" w:type="dxa"/>
          <w:right w:w="70" w:type="dxa"/>
        </w:tblCellMar>
        <w:tblLook w:val="04A0"/>
      </w:tblPr>
      <w:tblGrid>
        <w:gridCol w:w="1720"/>
        <w:gridCol w:w="1540"/>
        <w:gridCol w:w="1480"/>
        <w:gridCol w:w="1200"/>
      </w:tblGrid>
      <w:tr w:rsidR="00643786" w:rsidRPr="001B57F6" w:rsidTr="005861CF">
        <w:trPr>
          <w:trHeight w:val="315"/>
        </w:trPr>
        <w:tc>
          <w:tcPr>
            <w:tcW w:w="1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C73" w:rsidRDefault="004D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Collection </w:t>
            </w:r>
            <w:proofErr w:type="spellStart"/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our</w:t>
            </w:r>
            <w:r w:rsidR="0058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grahamii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1C73" w:rsidRDefault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. milnei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C73" w:rsidRDefault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otal</w:t>
            </w:r>
          </w:p>
        </w:tc>
      </w:tr>
      <w:tr w:rsidR="00643786" w:rsidRPr="001B57F6" w:rsidTr="005861CF">
        <w:trPr>
          <w:trHeight w:val="315"/>
        </w:trPr>
        <w:tc>
          <w:tcPr>
            <w:tcW w:w="1720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-7pm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643786" w:rsidRPr="001B57F6" w:rsidTr="00643786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-8p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</w:tr>
      <w:tr w:rsidR="00643786" w:rsidRPr="001B57F6" w:rsidTr="00643786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-9p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</w:tr>
      <w:tr w:rsidR="00643786" w:rsidRPr="001B57F6" w:rsidTr="00643786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-10p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</w:tr>
      <w:tr w:rsidR="00643786" w:rsidRPr="001B57F6" w:rsidTr="00643786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-11p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</w:tr>
      <w:tr w:rsidR="00643786" w:rsidRPr="001B57F6" w:rsidTr="00643786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-12p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</w:tr>
      <w:tr w:rsidR="00643786" w:rsidRPr="001B57F6" w:rsidTr="00643786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-1a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</w:tr>
      <w:tr w:rsidR="00643786" w:rsidRPr="001B57F6" w:rsidTr="00643786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-2a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</w:tr>
      <w:tr w:rsidR="00643786" w:rsidRPr="001B57F6" w:rsidTr="00643786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3a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</w:tr>
      <w:tr w:rsidR="00643786" w:rsidRPr="001B57F6" w:rsidTr="00643786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4a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</w:tr>
      <w:tr w:rsidR="00643786" w:rsidRPr="001B57F6" w:rsidTr="00643786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-5a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643786" w:rsidRPr="001B57F6" w:rsidTr="00643786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-6a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</w:tr>
      <w:tr w:rsidR="00643786" w:rsidRPr="00643786" w:rsidTr="00643786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643786" w:rsidRPr="001B57F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43786" w:rsidRPr="00643786" w:rsidRDefault="00643786" w:rsidP="0064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B5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5</w:t>
            </w:r>
          </w:p>
        </w:tc>
      </w:tr>
    </w:tbl>
    <w:p w:rsidR="005E6574" w:rsidRDefault="005E6574">
      <w:bookmarkStart w:id="5" w:name="_GoBack"/>
      <w:bookmarkEnd w:id="5"/>
    </w:p>
    <w:sectPr w:rsidR="005E6574" w:rsidSect="004E63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removePersonalInformation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37139"/>
    <w:rsid w:val="00033A3A"/>
    <w:rsid w:val="000660FE"/>
    <w:rsid w:val="000A3EBD"/>
    <w:rsid w:val="000F7543"/>
    <w:rsid w:val="00105DE4"/>
    <w:rsid w:val="00137B66"/>
    <w:rsid w:val="001738D4"/>
    <w:rsid w:val="001B57F6"/>
    <w:rsid w:val="00217E6E"/>
    <w:rsid w:val="00227D1A"/>
    <w:rsid w:val="00283DF3"/>
    <w:rsid w:val="002A2C9B"/>
    <w:rsid w:val="002C3146"/>
    <w:rsid w:val="002C5264"/>
    <w:rsid w:val="002F057B"/>
    <w:rsid w:val="003155AB"/>
    <w:rsid w:val="003200AF"/>
    <w:rsid w:val="003A1C73"/>
    <w:rsid w:val="003C2296"/>
    <w:rsid w:val="00475FDF"/>
    <w:rsid w:val="004972AC"/>
    <w:rsid w:val="004C23A7"/>
    <w:rsid w:val="004C7BF0"/>
    <w:rsid w:val="004D5BE4"/>
    <w:rsid w:val="004E632B"/>
    <w:rsid w:val="00523B6C"/>
    <w:rsid w:val="0055350D"/>
    <w:rsid w:val="00560327"/>
    <w:rsid w:val="005861CF"/>
    <w:rsid w:val="00586CE9"/>
    <w:rsid w:val="005A48D6"/>
    <w:rsid w:val="005D189E"/>
    <w:rsid w:val="005E2500"/>
    <w:rsid w:val="005E6574"/>
    <w:rsid w:val="005F42CC"/>
    <w:rsid w:val="00643786"/>
    <w:rsid w:val="0068120D"/>
    <w:rsid w:val="006911A3"/>
    <w:rsid w:val="006D0170"/>
    <w:rsid w:val="00700364"/>
    <w:rsid w:val="007072C3"/>
    <w:rsid w:val="00744433"/>
    <w:rsid w:val="0078769F"/>
    <w:rsid w:val="007A086F"/>
    <w:rsid w:val="007E53A9"/>
    <w:rsid w:val="007F7C49"/>
    <w:rsid w:val="00862B2E"/>
    <w:rsid w:val="0087616A"/>
    <w:rsid w:val="009252E2"/>
    <w:rsid w:val="00965F5C"/>
    <w:rsid w:val="00972AB8"/>
    <w:rsid w:val="00A064AF"/>
    <w:rsid w:val="00A3121E"/>
    <w:rsid w:val="00A37689"/>
    <w:rsid w:val="00A54822"/>
    <w:rsid w:val="00AE3669"/>
    <w:rsid w:val="00B14EF0"/>
    <w:rsid w:val="00B65AAE"/>
    <w:rsid w:val="00BE335C"/>
    <w:rsid w:val="00BE4E68"/>
    <w:rsid w:val="00BF78AD"/>
    <w:rsid w:val="00C0175A"/>
    <w:rsid w:val="00C35592"/>
    <w:rsid w:val="00C6469B"/>
    <w:rsid w:val="00C84D99"/>
    <w:rsid w:val="00C86347"/>
    <w:rsid w:val="00C9430C"/>
    <w:rsid w:val="00CB260F"/>
    <w:rsid w:val="00CE64A6"/>
    <w:rsid w:val="00CE6857"/>
    <w:rsid w:val="00CF5D36"/>
    <w:rsid w:val="00D24024"/>
    <w:rsid w:val="00D313DB"/>
    <w:rsid w:val="00D329BD"/>
    <w:rsid w:val="00D36FAA"/>
    <w:rsid w:val="00D653E6"/>
    <w:rsid w:val="00DA2354"/>
    <w:rsid w:val="00EC2772"/>
    <w:rsid w:val="00EF2A75"/>
    <w:rsid w:val="00F1051B"/>
    <w:rsid w:val="00F248D9"/>
    <w:rsid w:val="00F37139"/>
    <w:rsid w:val="00F523A2"/>
    <w:rsid w:val="00FB24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83DF3"/>
    <w:pPr>
      <w:spacing w:after="20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CE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38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8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8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8D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05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48EDD6-3F57-4098-876C-0F74EAC30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7</Words>
  <Characters>403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26T18:05:00Z</dcterms:created>
  <dcterms:modified xsi:type="dcterms:W3CDTF">2019-04-05T14:30:00Z</dcterms:modified>
</cp:coreProperties>
</file>